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26F" w:rsidRDefault="0069226F" w:rsidP="0069226F">
      <w:pPr>
        <w:rPr>
          <w:rFonts w:ascii="Times New Roman" w:hAnsi="Times New Roman" w:cs="Times New Roman"/>
          <w:sz w:val="24"/>
          <w:szCs w:val="24"/>
        </w:rPr>
      </w:pPr>
      <w:r w:rsidRPr="008107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107F4">
        <w:rPr>
          <w:rFonts w:ascii="Times New Roman" w:hAnsi="Times New Roman" w:cs="Times New Roman"/>
          <w:b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B052E">
        <w:rPr>
          <w:rFonts w:ascii="Times New Roman" w:hAnsi="Times New Roman" w:cs="Times New Roman"/>
          <w:b/>
          <w:sz w:val="24"/>
          <w:szCs w:val="24"/>
        </w:rPr>
        <w:t>Regulatory region analysis surrounding the top 8 functional candidate gen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1116"/>
        <w:gridCol w:w="1252"/>
        <w:gridCol w:w="1283"/>
        <w:gridCol w:w="705"/>
        <w:gridCol w:w="1127"/>
        <w:gridCol w:w="1350"/>
        <w:gridCol w:w="1194"/>
      </w:tblGrid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mitted from affected parent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omeDB</w:t>
            </w:r>
            <w:proofErr w:type="spellEnd"/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HP1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11149445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s4953813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, 6, 7, 8, 9, 10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L11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12044065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s71431175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, 6, 8, 9, 10, 12, 13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12718733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13511103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10, 12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13558058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s72126246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, 9, 10, 11, 12, 13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Overlaps large deletion</w:t>
            </w: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HBB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21148965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s55792386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, 7, 8, 9, 10, 11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2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21446302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s11122808</w:t>
            </w:r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, 7, 8, 9, 11, 12, 13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Whole region appears poorly sequenced in reference genomes and possibly complicated by CNVs</w:t>
            </w: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2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21782275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, 7, 8, 9, 10, 11, 13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2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21782302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, 7, 8, 9, 10, 11, 13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909" w:rsidRPr="00860C7C" w:rsidTr="004A1909">
        <w:trPr>
          <w:trHeight w:val="300"/>
        </w:trPr>
        <w:tc>
          <w:tcPr>
            <w:tcW w:w="905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2</w:t>
            </w:r>
          </w:p>
        </w:tc>
        <w:tc>
          <w:tcPr>
            <w:tcW w:w="101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21782313</w:t>
            </w:r>
          </w:p>
        </w:tc>
        <w:tc>
          <w:tcPr>
            <w:tcW w:w="1252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8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1, 2, 3, 4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, 7, 9, 10</w:t>
            </w:r>
          </w:p>
        </w:tc>
        <w:tc>
          <w:tcPr>
            <w:tcW w:w="628" w:type="dxa"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4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7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40" w:type="dxa"/>
            <w:noWrap/>
            <w:hideMark/>
          </w:tcPr>
          <w:p w:rsidR="004A1909" w:rsidRPr="00860C7C" w:rsidRDefault="004A1909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9226F" w:rsidRDefault="0069226F" w:rsidP="0069226F">
      <w:pPr>
        <w:rPr>
          <w:rFonts w:ascii="Times New Roman" w:hAnsi="Times New Roman" w:cs="Times New Roman"/>
          <w:sz w:val="24"/>
          <w:szCs w:val="24"/>
        </w:rPr>
      </w:pPr>
    </w:p>
    <w:p w:rsidR="005C3B16" w:rsidRDefault="005C3B16"/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26F"/>
    <w:rsid w:val="004A1909"/>
    <w:rsid w:val="005C3B16"/>
    <w:rsid w:val="0069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6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26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6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26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dcterms:created xsi:type="dcterms:W3CDTF">2015-04-24T19:15:00Z</dcterms:created>
  <dcterms:modified xsi:type="dcterms:W3CDTF">2015-04-24T20:43:00Z</dcterms:modified>
</cp:coreProperties>
</file>